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668"/>
        <w:gridCol w:w="587"/>
        <w:gridCol w:w="11745"/>
        <w:gridCol w:w="1200"/>
      </w:tblGrid>
      <w:tr w:rsidR="00FB3483" w:rsidRPr="004C1685" w14:paraId="034B5AFC" w14:textId="77777777" w:rsidTr="00930A31">
        <w:trPr>
          <w:trHeight w:val="65"/>
          <w:tblHeader/>
        </w:trPr>
        <w:tc>
          <w:tcPr>
            <w:tcW w:w="166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930A31" w:rsidRDefault="00FB3483" w:rsidP="00550BF1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Section</w:t>
            </w:r>
            <w:r w:rsidR="00077B44"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and T</w:t>
            </w: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opic </w:t>
            </w:r>
          </w:p>
        </w:tc>
        <w:tc>
          <w:tcPr>
            <w:tcW w:w="587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930A31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Item </w:t>
            </w:r>
            <w:r w:rsidR="00FB3483"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#</w:t>
            </w:r>
          </w:p>
        </w:tc>
        <w:tc>
          <w:tcPr>
            <w:tcW w:w="11745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930A31" w:rsidRDefault="00FB3483" w:rsidP="00550BF1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54A8E613" w:rsidR="00FB3483" w:rsidRPr="00930A31" w:rsidRDefault="0018323E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Location where item is reported</w:t>
            </w:r>
            <w:r w:rsidR="00FB3483"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</w:t>
            </w:r>
          </w:p>
        </w:tc>
      </w:tr>
      <w:tr w:rsidR="00FB3483" w:rsidRPr="004C1685" w14:paraId="693A08DF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930A31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930A31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C1685" w14:paraId="389042E4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6B0C0F3" w14:textId="77777777" w:rsidR="000640AE" w:rsidRDefault="000640AE" w:rsidP="000640AE">
            <w:pPr>
              <w:jc w:val="both"/>
              <w:rPr>
                <w:b/>
                <w:bCs/>
                <w:sz w:val="28"/>
              </w:rPr>
            </w:pPr>
            <w:r w:rsidRPr="00C81FD4">
              <w:rPr>
                <w:b/>
                <w:bCs/>
                <w:sz w:val="28"/>
              </w:rPr>
              <w:t>Substandard and Falsified Antimicrobial in East Africa</w:t>
            </w:r>
            <w:r>
              <w:rPr>
                <w:b/>
                <w:bCs/>
                <w:sz w:val="28"/>
              </w:rPr>
              <w:t>: A Systematic Review</w:t>
            </w:r>
          </w:p>
          <w:p w14:paraId="6E5E223C" w14:textId="4E4D6FD0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701932C4" w:rsidR="00FB3483" w:rsidRPr="00930A31" w:rsidRDefault="00453B5C" w:rsidP="00453B5C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</w:tr>
      <w:tr w:rsidR="00FB3483" w:rsidRPr="004C1685" w14:paraId="341419BF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162FC33" w14:textId="77777777" w:rsidR="00FB3483" w:rsidRPr="00930A31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D71DC10" w14:textId="11BD83A4" w:rsidR="00FB3483" w:rsidRPr="00930A31" w:rsidRDefault="00453B5C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</w:tr>
      <w:tr w:rsidR="00FB3483" w:rsidRPr="004C1685" w14:paraId="62930444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22C7641" w14:textId="536F366B" w:rsidR="00FB3483" w:rsidRPr="00930A31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Abstract</w:t>
            </w:r>
            <w:r w:rsidR="00FB3483" w:rsidRPr="00930A3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EC1421F" w14:textId="77777777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712AD67" w14:textId="1C33FE63" w:rsidR="00FB3483" w:rsidRPr="00930A31" w:rsidRDefault="000640AE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bjectives, methods</w:t>
            </w:r>
            <w:r w:rsidR="003D1368">
              <w:rPr>
                <w:rFonts w:ascii="Arial" w:hAnsi="Arial" w:cs="Arial"/>
                <w:sz w:val="18"/>
                <w:szCs w:val="18"/>
              </w:rPr>
              <w:t xml:space="preserve"> and results from analysis </w:t>
            </w:r>
            <w:r>
              <w:rPr>
                <w:rFonts w:ascii="Arial" w:hAnsi="Arial" w:cs="Arial"/>
                <w:sz w:val="18"/>
                <w:szCs w:val="18"/>
              </w:rPr>
              <w:t>of primary</w:t>
            </w:r>
            <w:r w:rsidR="00195EDF">
              <w:rPr>
                <w:rFonts w:ascii="Arial" w:hAnsi="Arial" w:cs="Arial"/>
                <w:sz w:val="18"/>
                <w:szCs w:val="18"/>
              </w:rPr>
              <w:t xml:space="preserve"> data source and conclusion from findings is described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29328DB" w14:textId="68B5DA44" w:rsidR="00FB3483" w:rsidRPr="00930A31" w:rsidRDefault="00195ED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</w:tr>
      <w:tr w:rsidR="00FB3483" w:rsidRPr="004C1685" w14:paraId="51385559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7777777" w:rsidR="00FB3483" w:rsidRPr="00930A31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2E6FD690" w:rsidR="00FB3483" w:rsidRPr="00930A31" w:rsidRDefault="00453B5C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</w:tr>
      <w:tr w:rsidR="00FB3483" w:rsidRPr="004C1685" w14:paraId="1613F84F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2F204E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F73C89" w14:textId="77777777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DA1255" w14:textId="27E86B64" w:rsidR="00FB3483" w:rsidRPr="00930A31" w:rsidRDefault="00AA75DD" w:rsidP="002C232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ssessment of quality of marketed products </w:t>
            </w:r>
            <w:r w:rsidR="000D344A">
              <w:rPr>
                <w:rFonts w:ascii="Arial" w:hAnsi="Arial" w:cs="Arial"/>
                <w:sz w:val="18"/>
                <w:szCs w:val="18"/>
              </w:rPr>
              <w:t>would have immense value to identify for gaps in quality assessment and product quality regulation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FE3A6B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C1685" w14:paraId="126BB50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77777777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B7E8043" w:rsidR="00FB3483" w:rsidRPr="00930A31" w:rsidRDefault="000640AE" w:rsidP="002C232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640AE">
              <w:rPr>
                <w:rFonts w:ascii="Arial" w:hAnsi="Arial" w:cs="Arial"/>
                <w:sz w:val="18"/>
                <w:szCs w:val="18"/>
              </w:rPr>
              <w:t>Examin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640AE">
              <w:rPr>
                <w:rFonts w:ascii="Arial" w:hAnsi="Arial" w:cs="Arial"/>
                <w:sz w:val="18"/>
                <w:szCs w:val="18"/>
              </w:rPr>
              <w:t xml:space="preserve">the data that can quantify and provide a current snapshot of the prevalence of SF medical products in East Africa </w:t>
            </w:r>
            <w:r w:rsidR="002C2321">
              <w:rPr>
                <w:rFonts w:ascii="Arial" w:hAnsi="Arial" w:cs="Arial"/>
                <w:sz w:val="18"/>
                <w:szCs w:val="18"/>
              </w:rPr>
              <w:t>from available primary data</w:t>
            </w:r>
            <w:r w:rsidR="003D1368">
              <w:rPr>
                <w:rFonts w:ascii="Arial" w:hAnsi="Arial" w:cs="Arial"/>
                <w:sz w:val="18"/>
                <w:szCs w:val="18"/>
              </w:rPr>
              <w:t xml:space="preserve"> source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C1685" w14:paraId="324F24F7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930A31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2BB9C6E" w:rsidR="00FB3483" w:rsidRPr="00930A31" w:rsidRDefault="00F62A31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4</w:t>
            </w:r>
          </w:p>
        </w:tc>
      </w:tr>
      <w:tr w:rsidR="00FB3483" w:rsidRPr="004C1685" w14:paraId="0A3C979C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5237E212" w:rsidR="00FB3483" w:rsidRPr="00930A31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50B6741B" w:rsidR="00FB3483" w:rsidRPr="00930A31" w:rsidRDefault="000640AE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640AE">
              <w:rPr>
                <w:rFonts w:ascii="Arial" w:hAnsi="Arial" w:cs="Arial"/>
                <w:sz w:val="18"/>
                <w:szCs w:val="18"/>
              </w:rPr>
              <w:t>Scientific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640AE">
              <w:rPr>
                <w:rFonts w:ascii="Arial" w:hAnsi="Arial" w:cs="Arial"/>
                <w:sz w:val="18"/>
                <w:szCs w:val="18"/>
              </w:rPr>
              <w:t>articles published in peer-reviewed scientific journals written in English and the studies exclusively done in any of the countries of east Afric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226D0A45" w:rsidR="00FB3483" w:rsidRPr="00930A31" w:rsidRDefault="00F62A3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4</w:t>
            </w:r>
          </w:p>
        </w:tc>
      </w:tr>
      <w:tr w:rsidR="00FB3483" w:rsidRPr="004C1685" w14:paraId="16FE4FE0" w14:textId="77777777" w:rsidTr="00930A31">
        <w:trPr>
          <w:trHeight w:val="191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46034133" w:rsidR="00FB3483" w:rsidRPr="00930A31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06069B7A" w:rsidR="00FB3483" w:rsidRPr="00930A31" w:rsidRDefault="002C2321" w:rsidP="002C2321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ll published journals available online through search engines extracted via the use of selected key words and search string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5C8ADEEF" w:rsidR="00FB3483" w:rsidRPr="00930A31" w:rsidRDefault="00EA287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</w:t>
            </w:r>
          </w:p>
        </w:tc>
      </w:tr>
      <w:tr w:rsidR="00FB3483" w:rsidRPr="004C1685" w14:paraId="442A4EF4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4B1526" w14:textId="56E89E5C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Search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strategy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77254E" w14:textId="5847D3CA" w:rsidR="00FB3483" w:rsidRPr="00930A31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DED44A" w14:textId="70F7CEB1" w:rsidR="00FB3483" w:rsidRPr="00930A31" w:rsidRDefault="0072529C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72529C">
              <w:rPr>
                <w:rFonts w:ascii="Arial" w:hAnsi="Arial" w:cs="Arial"/>
                <w:sz w:val="18"/>
                <w:szCs w:val="18"/>
              </w:rPr>
              <w:t>Using specific criteria, all available primary data sources are gathered and filtered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82E223" w14:textId="3E78780A" w:rsidR="00FB3483" w:rsidRPr="00930A31" w:rsidRDefault="00EA287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5-6</w:t>
            </w:r>
          </w:p>
        </w:tc>
      </w:tr>
      <w:tr w:rsidR="00FB3483" w:rsidRPr="004C1685" w14:paraId="1CB7C6BF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23B265" w14:textId="694A5CF5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Selection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proces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7F98AB" w14:textId="0F49A036" w:rsidR="00FB3483" w:rsidRPr="00930A31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10B901" w14:textId="0E624356" w:rsidR="00FB3483" w:rsidRPr="00930A31" w:rsidRDefault="002C232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nguage of study presentation, study area coverage,</w:t>
            </w:r>
            <w:r w:rsidR="003D1368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primary study finding on quality assessment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962FE3" w14:textId="2EA1DD64" w:rsidR="00FB3483" w:rsidRPr="00930A31" w:rsidRDefault="00EA287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6</w:t>
            </w:r>
          </w:p>
        </w:tc>
      </w:tr>
      <w:tr w:rsidR="00FB3483" w:rsidRPr="004C1685" w14:paraId="28607B6E" w14:textId="77777777" w:rsidTr="00930A31">
        <w:trPr>
          <w:trHeight w:val="152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505877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5EB2B9" w14:textId="66C5569F" w:rsidR="00FB3483" w:rsidRPr="00930A31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FB2B23" w14:textId="06684AEC" w:rsidR="00FB3483" w:rsidRPr="00930A31" w:rsidRDefault="0072529C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72529C">
              <w:rPr>
                <w:rFonts w:ascii="Arial" w:hAnsi="Arial" w:cs="Arial"/>
                <w:sz w:val="18"/>
                <w:szCs w:val="18"/>
              </w:rPr>
              <w:t xml:space="preserve">Scientific articles </w:t>
            </w:r>
            <w:r w:rsidR="00000B44" w:rsidRPr="0072529C">
              <w:rPr>
                <w:rFonts w:ascii="Arial" w:hAnsi="Arial" w:cs="Arial"/>
                <w:sz w:val="18"/>
                <w:szCs w:val="18"/>
              </w:rPr>
              <w:t xml:space="preserve">searched </w:t>
            </w:r>
            <w:r w:rsidR="00000B44">
              <w:rPr>
                <w:rFonts w:ascii="Arial" w:hAnsi="Arial" w:cs="Arial"/>
                <w:sz w:val="18"/>
                <w:szCs w:val="18"/>
              </w:rPr>
              <w:t>and</w:t>
            </w:r>
            <w:r>
              <w:rPr>
                <w:rFonts w:ascii="Arial" w:hAnsi="Arial" w:cs="Arial"/>
                <w:sz w:val="18"/>
                <w:szCs w:val="18"/>
              </w:rPr>
              <w:t xml:space="preserve"> collected in </w:t>
            </w:r>
            <w:r w:rsidRPr="0072529C">
              <w:rPr>
                <w:rFonts w:ascii="Arial" w:hAnsi="Arial" w:cs="Arial"/>
                <w:sz w:val="18"/>
                <w:szCs w:val="18"/>
              </w:rPr>
              <w:t>PubMed, Embase, Scopus, and Google Scholar from the period of 2017 to February 2023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B2C5F1" w14:textId="12B7234B" w:rsidR="00FB3483" w:rsidRPr="00930A31" w:rsidRDefault="00EA287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6</w:t>
            </w:r>
          </w:p>
        </w:tc>
      </w:tr>
      <w:tr w:rsidR="00930A31" w:rsidRPr="004C1685" w14:paraId="4DC352A3" w14:textId="77777777" w:rsidTr="00930A31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86BEC60" w14:textId="7777777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57E84D" w14:textId="29FE29A3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77D279" w14:textId="3A9E47FA" w:rsidR="00930A31" w:rsidRPr="00930A31" w:rsidRDefault="00940BE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ality parameters from individual findings,</w:t>
            </w:r>
            <w:r w:rsidR="00253FA4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reference standards used,</w:t>
            </w:r>
            <w:r w:rsidR="00253FA4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type and category of each study drug,</w:t>
            </w:r>
            <w:r w:rsidR="00253FA4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dosage form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D25995" w14:textId="534D3DA1" w:rsidR="00930A31" w:rsidRPr="00930A31" w:rsidRDefault="00F9389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7</w:t>
            </w:r>
          </w:p>
        </w:tc>
      </w:tr>
      <w:tr w:rsidR="00930A31" w:rsidRPr="004C1685" w14:paraId="35FABA56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21F8B5" w14:textId="7777777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4F2A64" w14:textId="3C8022D5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1A3B3D" w14:textId="069761C8" w:rsidR="00930A31" w:rsidRPr="00930A31" w:rsidRDefault="00940BE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human subject inclusion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5F3ED8" w14:textId="4441110F" w:rsidR="00930A31" w:rsidRPr="00930A31" w:rsidRDefault="00AA75D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  <w:proofErr w:type="spellEnd"/>
          </w:p>
        </w:tc>
      </w:tr>
      <w:tr w:rsidR="00FB3483" w:rsidRPr="004C1685" w14:paraId="0276A1D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79CF78F7" w:rsidR="00FB3483" w:rsidRPr="00930A31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tudy r</w:t>
            </w:r>
            <w:r w:rsidR="00FB3483" w:rsidRPr="00930A31">
              <w:rPr>
                <w:rFonts w:ascii="Arial" w:hAnsi="Arial" w:cs="Arial"/>
                <w:sz w:val="18"/>
                <w:szCs w:val="18"/>
              </w:rPr>
              <w:t xml:space="preserve">isk of bias </w:t>
            </w:r>
            <w:r w:rsidRPr="00930A31">
              <w:rPr>
                <w:rFonts w:ascii="Arial" w:hAnsi="Arial" w:cs="Arial"/>
                <w:sz w:val="18"/>
                <w:szCs w:val="18"/>
              </w:rPr>
              <w:t>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403C924B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6D139CBF" w:rsidR="00FB3483" w:rsidRPr="00930A31" w:rsidRDefault="00940BE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ias can only arise from </w:t>
            </w:r>
            <w:r w:rsidR="00F9341B">
              <w:rPr>
                <w:rFonts w:ascii="Arial" w:hAnsi="Arial" w:cs="Arial"/>
                <w:sz w:val="18"/>
                <w:szCs w:val="18"/>
              </w:rPr>
              <w:t>lack of access to full information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68D8B694" w:rsidR="00FB3483" w:rsidRPr="00930A31" w:rsidRDefault="00F9389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  <w:proofErr w:type="spellEnd"/>
          </w:p>
        </w:tc>
      </w:tr>
      <w:tr w:rsidR="00FB3483" w:rsidRPr="004C1685" w14:paraId="578BE62F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2A6A2863" w:rsidR="00FB3483" w:rsidRPr="00930A31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Effect</w:t>
            </w:r>
            <w:r w:rsidR="00FB3483" w:rsidRPr="00930A31">
              <w:rPr>
                <w:rFonts w:ascii="Arial" w:hAnsi="Arial" w:cs="Arial"/>
                <w:sz w:val="18"/>
                <w:szCs w:val="18"/>
              </w:rPr>
              <w:t xml:space="preserve"> measur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704F41BF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98E2BE7" w:rsidR="00FB3483" w:rsidRPr="00930A31" w:rsidRDefault="00940BE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are described in descriptive statistics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5C2B52C2" w:rsidR="00FB3483" w:rsidRPr="00930A31" w:rsidRDefault="00F62A3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7</w:t>
            </w:r>
          </w:p>
        </w:tc>
      </w:tr>
      <w:tr w:rsidR="006E5FE2" w:rsidRPr="004C1685" w14:paraId="2C372E04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6E8AEA" w14:textId="635A36C3" w:rsidR="006E5FE2" w:rsidRPr="00930A31" w:rsidRDefault="006E5FE2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D41C6F" w14:textId="2BBB306D" w:rsidR="006E5FE2" w:rsidRPr="00930A31" w:rsidRDefault="006E5FE2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53979A" w14:textId="6C280892" w:rsidR="006E5FE2" w:rsidRPr="00930A31" w:rsidRDefault="00940BE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EBE183" w14:textId="77777777" w:rsidR="006E5FE2" w:rsidRPr="00930A31" w:rsidRDefault="006E5FE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6E5FE2" w:rsidRPr="004C1685" w14:paraId="56CA3C3F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29A6D8" w14:textId="39626184" w:rsidR="006E5FE2" w:rsidRPr="00930A31" w:rsidRDefault="006E5FE2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F29597" w14:textId="224021AC" w:rsidR="006E5FE2" w:rsidRPr="00930A31" w:rsidRDefault="006E5FE2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61BBFE" w14:textId="2535EBF9" w:rsidR="006E5FE2" w:rsidRPr="00930A31" w:rsidRDefault="00B554A7" w:rsidP="00940BE3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B554A7">
              <w:rPr>
                <w:rFonts w:ascii="Arial" w:hAnsi="Arial" w:cs="Arial"/>
                <w:sz w:val="18"/>
                <w:szCs w:val="18"/>
              </w:rPr>
              <w:t>A repeated search by different individuals minimizes missing data and bias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75B5BE" w14:textId="77777777" w:rsidR="006E5FE2" w:rsidRPr="00930A31" w:rsidRDefault="006E5FE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C1685" w14:paraId="1ABEFF8A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930A31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5DC70D79" w:rsidR="00FB3483" w:rsidRPr="00930A31" w:rsidRDefault="00F62A31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8</w:t>
            </w:r>
          </w:p>
        </w:tc>
      </w:tr>
      <w:tr w:rsidR="00930A31" w:rsidRPr="004C1685" w14:paraId="783BADEB" w14:textId="77777777" w:rsidTr="00930A31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2C5E0E20" w14:textId="7777777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50B5EC" w14:textId="19071829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6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5FDF79" w14:textId="718EB772" w:rsidR="00930A31" w:rsidRPr="00930A31" w:rsidRDefault="00B554A7" w:rsidP="00940BE3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 full texts publications were retrieved</w:t>
            </w:r>
            <w:r w:rsidR="00940BE3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0E40B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0CFC65" w14:textId="6D764D22" w:rsidR="00930A31" w:rsidRPr="00930A31" w:rsidRDefault="00382D9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  <w:r w:rsidR="00850D66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</w:tr>
      <w:tr w:rsidR="00930A31" w:rsidRPr="004C1685" w14:paraId="1BA22A88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401FBA" w14:textId="7777777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0E0DCA" w14:textId="0DDE67BD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6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33FBE2" w14:textId="40075A43" w:rsidR="00930A31" w:rsidRPr="00930A31" w:rsidRDefault="00B554A7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  <w:r w:rsidR="00940BE3">
              <w:rPr>
                <w:rFonts w:ascii="Arial" w:hAnsi="Arial" w:cs="Arial"/>
                <w:sz w:val="18"/>
                <w:szCs w:val="18"/>
              </w:rPr>
              <w:t xml:space="preserve"> research articles were encountered after refinement with specific criteria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5316E4" w14:textId="59E0FED9" w:rsidR="00930A31" w:rsidRPr="00930A31" w:rsidRDefault="00382D9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  <w:r w:rsidR="00850D66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</w:tr>
      <w:tr w:rsidR="00FB3483" w:rsidRPr="004C1685" w14:paraId="5BCDF56D" w14:textId="77777777" w:rsidTr="00930A31">
        <w:trPr>
          <w:trHeight w:val="103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Study characteristic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4A27652A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 w:rsidR="00B51910" w:rsidRPr="00930A3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47ECCF2F" w:rsidR="00FB3483" w:rsidRPr="00930A31" w:rsidRDefault="00940BE3" w:rsidP="00940BE3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nly publications that are indexed, containing quality assessment findings on marketed </w:t>
            </w:r>
            <w:r w:rsidR="000E40B4">
              <w:rPr>
                <w:rFonts w:ascii="Arial" w:hAnsi="Arial" w:cs="Arial"/>
                <w:sz w:val="18"/>
                <w:szCs w:val="18"/>
              </w:rPr>
              <w:t>drugs in</w:t>
            </w:r>
            <w:r>
              <w:rPr>
                <w:rFonts w:ascii="Arial" w:hAnsi="Arial" w:cs="Arial"/>
                <w:sz w:val="18"/>
                <w:szCs w:val="18"/>
              </w:rPr>
              <w:t xml:space="preserve"> English language and samples</w:t>
            </w:r>
            <w:r w:rsidR="000E40B4">
              <w:rPr>
                <w:rFonts w:ascii="Arial" w:hAnsi="Arial" w:cs="Arial"/>
                <w:sz w:val="18"/>
                <w:szCs w:val="18"/>
              </w:rPr>
              <w:t xml:space="preserve"> from one of the east Africa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50D66">
              <w:rPr>
                <w:rFonts w:ascii="Arial" w:hAnsi="Arial" w:cs="Arial"/>
                <w:sz w:val="18"/>
                <w:szCs w:val="18"/>
              </w:rPr>
              <w:t>markets</w:t>
            </w:r>
            <w:r>
              <w:rPr>
                <w:rFonts w:ascii="Arial" w:hAnsi="Arial" w:cs="Arial"/>
                <w:sz w:val="18"/>
                <w:szCs w:val="18"/>
              </w:rPr>
              <w:t xml:space="preserve"> were taken and consider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23E39F1B" w:rsidR="00FB3483" w:rsidRPr="00930A31" w:rsidRDefault="00382D9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  <w:r w:rsidR="00850D66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</w:tr>
      <w:tr w:rsidR="00FB3483" w:rsidRPr="004C1685" w14:paraId="79DAC67A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546444ED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Risk of bias </w:t>
            </w:r>
            <w:r w:rsidR="00B51910" w:rsidRPr="00930A31">
              <w:rPr>
                <w:rFonts w:ascii="Arial" w:hAnsi="Arial" w:cs="Arial"/>
                <w:sz w:val="18"/>
                <w:szCs w:val="18"/>
              </w:rPr>
              <w:t>in</w:t>
            </w:r>
            <w:r w:rsidRPr="00930A31">
              <w:rPr>
                <w:rFonts w:ascii="Arial" w:hAnsi="Arial" w:cs="Arial"/>
                <w:sz w:val="18"/>
                <w:szCs w:val="18"/>
              </w:rPr>
              <w:t xml:space="preserve"> studi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E30595A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 w:rsidR="00B51910" w:rsidRPr="00930A3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6D10A6F5" w:rsidR="00FB3483" w:rsidRPr="00930A31" w:rsidRDefault="005B64A2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ome primary data may be missed due to inaccessibility </w:t>
            </w:r>
            <w:r w:rsidR="00850D66">
              <w:rPr>
                <w:rFonts w:ascii="Arial" w:hAnsi="Arial" w:cs="Arial"/>
                <w:sz w:val="18"/>
                <w:szCs w:val="18"/>
              </w:rPr>
              <w:t>to full articles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08DFD9B0" w:rsidR="00FB3483" w:rsidRPr="00930A31" w:rsidRDefault="00382D9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  <w:proofErr w:type="spellEnd"/>
          </w:p>
        </w:tc>
      </w:tr>
      <w:tr w:rsidR="00FB3483" w:rsidRPr="004C1685" w14:paraId="3D378A4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FD34DF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lastRenderedPageBreak/>
              <w:t xml:space="preserve">Results of individual studi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E24747" w14:textId="12802857" w:rsidR="00FB3483" w:rsidRPr="00930A31" w:rsidRDefault="00B51910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D5105C" w14:textId="3C6B1C20" w:rsidR="00FB3483" w:rsidRPr="00930A31" w:rsidRDefault="005B6B54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B6B54">
              <w:rPr>
                <w:rFonts w:ascii="Arial" w:hAnsi="Arial" w:cs="Arial"/>
                <w:sz w:val="18"/>
                <w:szCs w:val="18"/>
              </w:rPr>
              <w:t>There is a possibility that individual data points are not representative of the whole of its kind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E181A6" w14:textId="5B5B66FD" w:rsidR="00FB3483" w:rsidRPr="00930A31" w:rsidRDefault="00EA287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  <w:proofErr w:type="spellEnd"/>
          </w:p>
        </w:tc>
      </w:tr>
      <w:tr w:rsidR="00930A31" w:rsidRPr="004C1685" w14:paraId="58431A59" w14:textId="77777777" w:rsidTr="00930A31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6BFCE5C" w14:textId="5CEB4FB4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sults of synthese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5C64BB" w14:textId="2CC28911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0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913473" w14:textId="1287FE99" w:rsidR="00930A31" w:rsidRPr="00930A31" w:rsidRDefault="005B64A2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re may be minor bias in percentages in descriptive statistics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95E36F" w14:textId="7777777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30A31" w:rsidRPr="004C1685" w14:paraId="29B5C9A7" w14:textId="77777777" w:rsidTr="00930A31">
        <w:trPr>
          <w:trHeight w:val="203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4760E726" w14:textId="7777777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907E6F" w14:textId="57C10011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0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4F5C2A" w14:textId="00E66CCB" w:rsidR="00930A31" w:rsidRPr="00930A31" w:rsidRDefault="005B64A2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ptive statistics used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8F8A33" w14:textId="3BF4BFAB" w:rsidR="00930A31" w:rsidRPr="00930A31" w:rsidRDefault="00EA266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</w:tr>
      <w:tr w:rsidR="00930A31" w:rsidRPr="004C1685" w14:paraId="4D409E67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1B863B38" w14:textId="7777777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9AA4A5" w14:textId="2DA78A39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0c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AB047D" w14:textId="42C2814D" w:rsidR="00930A31" w:rsidRPr="00930A31" w:rsidRDefault="005B6B54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5B6B54">
              <w:rPr>
                <w:rFonts w:ascii="Arial" w:hAnsi="Arial" w:cs="Arial"/>
                <w:sz w:val="18"/>
                <w:szCs w:val="18"/>
              </w:rPr>
              <w:t>It is possible for individual test results to be heterogeneous as a result of changes in method and sample size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D8123F" w14:textId="5DF8880C" w:rsidR="00930A31" w:rsidRPr="00930A31" w:rsidRDefault="005B6B5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auto"/>
                <w:sz w:val="18"/>
                <w:szCs w:val="18"/>
              </w:rPr>
              <w:t>na</w:t>
            </w:r>
            <w:proofErr w:type="spellEnd"/>
          </w:p>
        </w:tc>
      </w:tr>
      <w:tr w:rsidR="00FB3483" w:rsidRPr="004C1685" w14:paraId="24A249B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56C072" w14:textId="08CC6306" w:rsidR="00FB3483" w:rsidRPr="00930A31" w:rsidRDefault="00B51910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porting biase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218F69" w14:textId="1C9A0302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</w:t>
            </w:r>
            <w:r w:rsidR="00B51910" w:rsidRPr="00930A3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87793F" w14:textId="7B9A4CFD" w:rsidR="00FB3483" w:rsidRPr="00930A31" w:rsidRDefault="005B64A2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dividual data may be missed but what is found and demonstrated do have minimal bias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435861" w14:textId="44488D8B" w:rsidR="00FB3483" w:rsidRPr="00930A31" w:rsidRDefault="00493DF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4</w:t>
            </w:r>
          </w:p>
        </w:tc>
      </w:tr>
      <w:tr w:rsidR="00077B44" w:rsidRPr="004C1685" w14:paraId="0FF31967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8D53DB" w14:textId="7D33808C" w:rsidR="00077B44" w:rsidRPr="00930A31" w:rsidRDefault="00077B44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Certainty of evidence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D6CD28" w14:textId="3BD7828E" w:rsidR="00077B44" w:rsidRPr="00930A31" w:rsidRDefault="00077B44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92DC8" w14:textId="425AA5BB" w:rsidR="00077B44" w:rsidRPr="00930A31" w:rsidRDefault="005B64A2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ll individual sources of primary data are extracted from well reviewed </w:t>
            </w:r>
            <w:r w:rsidR="00493DFF">
              <w:rPr>
                <w:rFonts w:ascii="Arial" w:hAnsi="Arial" w:cs="Arial"/>
                <w:sz w:val="18"/>
                <w:szCs w:val="18"/>
              </w:rPr>
              <w:t xml:space="preserve">and indexed </w:t>
            </w:r>
            <w:r>
              <w:rPr>
                <w:rFonts w:ascii="Arial" w:hAnsi="Arial" w:cs="Arial"/>
                <w:sz w:val="18"/>
                <w:szCs w:val="18"/>
              </w:rPr>
              <w:t xml:space="preserve">publication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AE189C" w14:textId="09E97905" w:rsidR="00077B44" w:rsidRPr="00930A31" w:rsidRDefault="00253FA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1-12</w:t>
            </w:r>
          </w:p>
        </w:tc>
      </w:tr>
      <w:tr w:rsidR="00077B44" w:rsidRPr="004C1685" w14:paraId="6CE3625C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930A31" w:rsidRDefault="00077B44" w:rsidP="00077B44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43B4CDB6" w:rsidR="00077B44" w:rsidRPr="00930A31" w:rsidRDefault="006D0D9F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  <w:r w:rsidR="000C6DD3">
              <w:rPr>
                <w:rFonts w:ascii="Arial" w:hAnsi="Arial" w:cs="Arial"/>
                <w:color w:val="auto"/>
                <w:sz w:val="18"/>
                <w:szCs w:val="18"/>
              </w:rPr>
              <w:t>6</w:t>
            </w:r>
          </w:p>
        </w:tc>
      </w:tr>
      <w:tr w:rsidR="00930A31" w:rsidRPr="004C1685" w14:paraId="44C0D626" w14:textId="77777777" w:rsidTr="00930A31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6A415BD4" w14:textId="64024B01" w:rsidR="00930A31" w:rsidRP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6CD052" w14:textId="6C149016" w:rsidR="00930A31" w:rsidRP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8EAB9B5" w:rsidR="00930A31" w:rsidRPr="00930A31" w:rsidRDefault="005B64A2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are compared with findings from other countries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2C71C0C2" w:rsidR="00930A31" w:rsidRPr="00930A31" w:rsidRDefault="00820D13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  <w:r w:rsidR="000C6DD3">
              <w:rPr>
                <w:rFonts w:ascii="Arial" w:hAnsi="Arial" w:cs="Arial"/>
                <w:color w:val="auto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-1</w:t>
            </w:r>
            <w:r w:rsidR="000C6DD3">
              <w:rPr>
                <w:rFonts w:ascii="Arial" w:hAnsi="Arial" w:cs="Arial"/>
                <w:color w:val="auto"/>
                <w:sz w:val="18"/>
                <w:szCs w:val="18"/>
              </w:rPr>
              <w:t>7</w:t>
            </w:r>
          </w:p>
        </w:tc>
      </w:tr>
      <w:tr w:rsidR="00930A31" w:rsidRPr="004C1685" w14:paraId="0A24CE29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34E4593B" w14:textId="6FA37964" w:rsidR="00930A31" w:rsidRP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3FF5B7" w14:textId="611267E8" w:rsidR="00930A31" w:rsidRP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69B8D239" w:rsidR="00930A31" w:rsidRPr="00930A31" w:rsidRDefault="000C6DD3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5B64A2">
              <w:rPr>
                <w:rFonts w:ascii="Arial" w:hAnsi="Arial" w:cs="Arial"/>
                <w:sz w:val="18"/>
                <w:szCs w:val="18"/>
              </w:rPr>
              <w:t>oli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B64A2">
              <w:rPr>
                <w:rFonts w:ascii="Arial" w:hAnsi="Arial" w:cs="Arial"/>
                <w:sz w:val="18"/>
                <w:szCs w:val="18"/>
              </w:rPr>
              <w:t xml:space="preserve">dosage formulations quality studies are encountered </w:t>
            </w:r>
            <w:r>
              <w:rPr>
                <w:rFonts w:ascii="Arial" w:hAnsi="Arial" w:cs="Arial"/>
                <w:sz w:val="18"/>
                <w:szCs w:val="18"/>
              </w:rPr>
              <w:t xml:space="preserve">more </w:t>
            </w:r>
            <w:r w:rsidR="005B64A2">
              <w:rPr>
                <w:rFonts w:ascii="Arial" w:hAnsi="Arial" w:cs="Arial"/>
                <w:sz w:val="18"/>
                <w:szCs w:val="18"/>
              </w:rPr>
              <w:t>in publications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4FD92EB6" w:rsidR="00930A31" w:rsidRPr="00930A31" w:rsidRDefault="00820D13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  <w:r w:rsidR="000C6DD3">
              <w:rPr>
                <w:rFonts w:ascii="Arial" w:hAnsi="Arial" w:cs="Arial"/>
                <w:color w:val="auto"/>
                <w:sz w:val="18"/>
                <w:szCs w:val="18"/>
              </w:rPr>
              <w:t>7</w:t>
            </w:r>
          </w:p>
        </w:tc>
      </w:tr>
      <w:tr w:rsidR="00930A31" w:rsidRPr="004C1685" w14:paraId="1CBB3F4F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3276A062" w14:textId="77777777" w:rsidR="00930A31" w:rsidRP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0BF3966A" w14:textId="50F35F9B" w:rsidR="00930A31" w:rsidRP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3c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DE0693" w14:textId="20A4E2E4" w:rsidR="00930A31" w:rsidRPr="00930A31" w:rsidRDefault="005B64A2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AEF35E" w14:textId="77777777" w:rsidR="00930A31" w:rsidRP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30A31" w:rsidRPr="004C1685" w14:paraId="52BD6520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4105AB4C" w14:textId="6D74E577" w:rsidR="00930A31" w:rsidRP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4" w:space="0" w:color="auto"/>
            </w:tcBorders>
          </w:tcPr>
          <w:p w14:paraId="1189697D" w14:textId="0E388312" w:rsidR="00930A31" w:rsidRP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3d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4" w:space="0" w:color="auto"/>
              <w:bottom w:val="double" w:sz="5" w:space="0" w:color="000000"/>
              <w:right w:val="single" w:sz="5" w:space="0" w:color="000000"/>
            </w:tcBorders>
          </w:tcPr>
          <w:p w14:paraId="5FA0A2F2" w14:textId="61375A7A" w:rsidR="00930A31" w:rsidRPr="00930A31" w:rsidRDefault="000C6DD3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0C6DD3">
              <w:rPr>
                <w:rFonts w:ascii="Arial" w:hAnsi="Arial" w:cs="Arial"/>
                <w:sz w:val="18"/>
                <w:szCs w:val="18"/>
              </w:rPr>
              <w:t>Organization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C6DD3">
              <w:rPr>
                <w:rFonts w:ascii="Arial" w:hAnsi="Arial" w:cs="Arial"/>
                <w:sz w:val="18"/>
                <w:szCs w:val="18"/>
              </w:rPr>
              <w:t>should evaluate and focus efforts on any measure to combat such proliferation of substandard and falsified antimicrobials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0980325" w14:textId="6DBD4A66" w:rsidR="00930A31" w:rsidRPr="00930A31" w:rsidRDefault="00820D13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  <w:r w:rsidR="000C6DD3">
              <w:rPr>
                <w:rFonts w:ascii="Arial" w:hAnsi="Arial" w:cs="Arial"/>
                <w:color w:val="auto"/>
                <w:sz w:val="18"/>
                <w:szCs w:val="18"/>
              </w:rPr>
              <w:t>8</w:t>
            </w:r>
          </w:p>
        </w:tc>
      </w:tr>
      <w:tr w:rsidR="00077B44" w:rsidRPr="004C1685" w14:paraId="51341A5A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732DB515" w:rsidR="00077B44" w:rsidRPr="00930A31" w:rsidRDefault="00077B44" w:rsidP="00077B44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930A31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30A31" w:rsidRPr="004C1685" w14:paraId="5CF94E2D" w14:textId="77777777" w:rsidTr="00930A31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56E3C875" w14:textId="0768A8C8" w:rsidR="00930A31" w:rsidRP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8E2191" w14:textId="46E4991C" w:rsidR="00930A31" w:rsidRP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4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AABB8D" w14:textId="102C1140" w:rsidR="00930A31" w:rsidRPr="00930A31" w:rsidRDefault="005B64A2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E9DE13" w14:textId="77777777" w:rsidR="00930A31" w:rsidRP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30A31" w:rsidRPr="004C1685" w14:paraId="4C3E51C1" w14:textId="77777777" w:rsidTr="00930A31">
        <w:trPr>
          <w:trHeight w:val="57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038F19BF" w14:textId="77777777" w:rsidR="00930A31" w:rsidRP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DB58A7" w14:textId="4B5E40EA" w:rsidR="00930A31" w:rsidRP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E4D536" w14:textId="2C863F2F" w:rsidR="00930A31" w:rsidRPr="00930A31" w:rsidRDefault="005B64A2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D44A96" w14:textId="77777777" w:rsidR="00930A31" w:rsidRP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30A31" w:rsidRPr="004C1685" w14:paraId="131EC413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05BA64" w14:textId="77777777" w:rsidR="00930A31" w:rsidRP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CC5356" w14:textId="4CC8AA70" w:rsidR="00930A31" w:rsidRP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4c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A5EF40" w14:textId="733886B6" w:rsidR="00930A31" w:rsidRPr="00930A31" w:rsidRDefault="005B64A2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D81809" w14:textId="77777777" w:rsidR="00930A31" w:rsidRP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077B44" w:rsidRPr="004C1685" w14:paraId="10B09DA9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8E03AB" w14:textId="5D180926" w:rsidR="00077B44" w:rsidRPr="00930A31" w:rsidRDefault="00077B44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2FAD83" w14:textId="404A0D21" w:rsidR="00077B44" w:rsidRPr="00930A31" w:rsidRDefault="00077B44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202DC4" w14:textId="7465A902" w:rsidR="00077B44" w:rsidRPr="00930A31" w:rsidRDefault="005B64A2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88945E" w14:textId="77777777" w:rsidR="00077B44" w:rsidRPr="00930A31" w:rsidRDefault="00077B4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077B44" w:rsidRPr="004C1685" w14:paraId="3033301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5EB50F96" w:rsidR="00077B44" w:rsidRPr="00930A31" w:rsidRDefault="00077B44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237CA33A" w:rsidR="00077B44" w:rsidRPr="00930A31" w:rsidRDefault="00077B44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637034CA" w:rsidR="00077B44" w:rsidRPr="00930A31" w:rsidRDefault="005B64A2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competing interest among authors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3ED91E6" w:rsidR="00077B44" w:rsidRPr="00930A31" w:rsidRDefault="000C6DD3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8</w:t>
            </w:r>
          </w:p>
        </w:tc>
      </w:tr>
      <w:tr w:rsidR="00077B44" w:rsidRPr="004C1685" w14:paraId="7E1A8D23" w14:textId="77777777" w:rsidTr="00930A31">
        <w:trPr>
          <w:trHeight w:val="219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784F40E8" w:rsidR="00077B44" w:rsidRPr="00930A31" w:rsidRDefault="00077B44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Availability of data, code and other material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1CC9DD58" w:rsidR="00077B44" w:rsidRPr="00930A31" w:rsidRDefault="00077B44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186125DA" w:rsidR="00077B44" w:rsidRPr="00930A31" w:rsidRDefault="00077B44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template data collection forms; data extracted from included studies; data used for all analyses; any other materials used in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77777777" w:rsidR="00077B44" w:rsidRPr="00930A31" w:rsidRDefault="00077B4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sectPr w:rsidR="00FB3483" w:rsidRPr="004C1685" w:rsidSect="00E324A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0A0FCA" w14:textId="77777777" w:rsidR="00F81AF4" w:rsidRDefault="00F81AF4">
      <w:r>
        <w:separator/>
      </w:r>
    </w:p>
  </w:endnote>
  <w:endnote w:type="continuationSeparator" w:id="0">
    <w:p w14:paraId="66CE00D1" w14:textId="77777777" w:rsidR="00F81AF4" w:rsidRDefault="00F81A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EF8DD2" w14:textId="77777777" w:rsidR="00C1708A" w:rsidRDefault="00C170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6B062" w14:textId="77777777" w:rsidR="00C1708A" w:rsidRDefault="00C1708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3EBC9" w14:textId="77777777" w:rsidR="00C1708A" w:rsidRDefault="00C170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AB68F" w14:textId="77777777" w:rsidR="00F81AF4" w:rsidRDefault="00F81AF4">
      <w:r>
        <w:separator/>
      </w:r>
    </w:p>
  </w:footnote>
  <w:footnote w:type="continuationSeparator" w:id="0">
    <w:p w14:paraId="36BE020D" w14:textId="77777777" w:rsidR="00F81AF4" w:rsidRDefault="00F81A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C61665" w14:textId="77777777" w:rsidR="00C1708A" w:rsidRDefault="00C1708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6C3DCF53" w:rsidR="00947707" w:rsidRPr="00930A31" w:rsidRDefault="005B64A2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  <w:lang w:val="en-US" w:eastAsia="en-US"/>
      </w:rPr>
      <w:drawing>
        <wp:anchor distT="0" distB="0" distL="114300" distR="114300" simplePos="0" relativeHeight="251657728" behindDoc="0" locked="0" layoutInCell="1" allowOverlap="1" wp14:anchorId="4F91DF83" wp14:editId="77620059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</w:t>
    </w:r>
    <w:r w:rsidR="00C1708A">
      <w:rPr>
        <w:rFonts w:ascii="Lucida Sans" w:hAnsi="Lucida Sans"/>
        <w:b/>
        <w:bCs/>
      </w:rPr>
      <w:t>2</w:t>
    </w:r>
    <w:r w:rsidR="00947707" w:rsidRPr="00930A31">
      <w:rPr>
        <w:rFonts w:ascii="Lucida Sans" w:hAnsi="Lucida Sans"/>
        <w:b/>
        <w:bCs/>
      </w:rPr>
      <w:t xml:space="preserve"> Checklis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8C7162" w14:textId="77777777" w:rsidR="00C1708A" w:rsidRDefault="00C170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00B44"/>
    <w:rsid w:val="000640AE"/>
    <w:rsid w:val="00075DDF"/>
    <w:rsid w:val="00077B44"/>
    <w:rsid w:val="000C6DD3"/>
    <w:rsid w:val="000D344A"/>
    <w:rsid w:val="000E40B4"/>
    <w:rsid w:val="00152CDB"/>
    <w:rsid w:val="0017012B"/>
    <w:rsid w:val="0018323E"/>
    <w:rsid w:val="00190C83"/>
    <w:rsid w:val="00195EDF"/>
    <w:rsid w:val="00246C93"/>
    <w:rsid w:val="00253FA4"/>
    <w:rsid w:val="00256BAF"/>
    <w:rsid w:val="002A2A06"/>
    <w:rsid w:val="002C2321"/>
    <w:rsid w:val="003103C2"/>
    <w:rsid w:val="003516AD"/>
    <w:rsid w:val="00363224"/>
    <w:rsid w:val="00363B8D"/>
    <w:rsid w:val="003760FB"/>
    <w:rsid w:val="00382D9C"/>
    <w:rsid w:val="0039233B"/>
    <w:rsid w:val="003B79FF"/>
    <w:rsid w:val="003D1368"/>
    <w:rsid w:val="00400A0B"/>
    <w:rsid w:val="00443C1D"/>
    <w:rsid w:val="00453B5C"/>
    <w:rsid w:val="00461576"/>
    <w:rsid w:val="00493DFF"/>
    <w:rsid w:val="004C1685"/>
    <w:rsid w:val="005078EE"/>
    <w:rsid w:val="00550BF1"/>
    <w:rsid w:val="0059028D"/>
    <w:rsid w:val="005979B8"/>
    <w:rsid w:val="005B64A2"/>
    <w:rsid w:val="005B6B54"/>
    <w:rsid w:val="006D0D9F"/>
    <w:rsid w:val="006E5FE2"/>
    <w:rsid w:val="006F3BA6"/>
    <w:rsid w:val="0072529C"/>
    <w:rsid w:val="00726794"/>
    <w:rsid w:val="0077253C"/>
    <w:rsid w:val="008034C6"/>
    <w:rsid w:val="00820D13"/>
    <w:rsid w:val="008412D5"/>
    <w:rsid w:val="00850D66"/>
    <w:rsid w:val="008A3EAE"/>
    <w:rsid w:val="008C7D4C"/>
    <w:rsid w:val="008D63F2"/>
    <w:rsid w:val="008E2C91"/>
    <w:rsid w:val="00930A31"/>
    <w:rsid w:val="00940BE3"/>
    <w:rsid w:val="00947707"/>
    <w:rsid w:val="009827E5"/>
    <w:rsid w:val="009C4DDB"/>
    <w:rsid w:val="00A215D2"/>
    <w:rsid w:val="00A86593"/>
    <w:rsid w:val="00AA75DD"/>
    <w:rsid w:val="00AB79CE"/>
    <w:rsid w:val="00AE4BBD"/>
    <w:rsid w:val="00B51910"/>
    <w:rsid w:val="00B554A7"/>
    <w:rsid w:val="00B97B1C"/>
    <w:rsid w:val="00C1708A"/>
    <w:rsid w:val="00C22710"/>
    <w:rsid w:val="00C54799"/>
    <w:rsid w:val="00D95D84"/>
    <w:rsid w:val="00DC4F19"/>
    <w:rsid w:val="00E324A8"/>
    <w:rsid w:val="00E66E3A"/>
    <w:rsid w:val="00EA2661"/>
    <w:rsid w:val="00EA2879"/>
    <w:rsid w:val="00EB610E"/>
    <w:rsid w:val="00F123B6"/>
    <w:rsid w:val="00F62A31"/>
    <w:rsid w:val="00F67C14"/>
    <w:rsid w:val="00F81AF4"/>
    <w:rsid w:val="00F9341B"/>
    <w:rsid w:val="00F9389B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docId w15:val="{5518B1E3-175C-4BC8-B52E-2D2E5CCF5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C2271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9</Words>
  <Characters>31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Addisu Afrassa</dc:creator>
  <cp:keywords>addisuafrassa4648@gmail.com</cp:keywords>
  <dc:description/>
  <cp:lastModifiedBy>Addisu Afrassa</cp:lastModifiedBy>
  <cp:revision>2</cp:revision>
  <cp:lastPrinted>2020-11-24T03:02:00Z</cp:lastPrinted>
  <dcterms:created xsi:type="dcterms:W3CDTF">2023-12-07T18:24:00Z</dcterms:created>
  <dcterms:modified xsi:type="dcterms:W3CDTF">2023-12-07T18:24:00Z</dcterms:modified>
</cp:coreProperties>
</file>